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BDAF0" w14:textId="462D7B78" w:rsidR="00677699" w:rsidRDefault="004C734C">
      <w:pPr>
        <w:rPr>
          <w:bCs/>
        </w:rPr>
      </w:pPr>
      <w:r w:rsidRPr="003C2CE8">
        <w:rPr>
          <w:b/>
        </w:rPr>
        <w:t xml:space="preserve">S5 Table. </w:t>
      </w:r>
      <w:r w:rsidRPr="003C2CE8">
        <w:rPr>
          <w:bCs/>
        </w:rPr>
        <w:t>Sensitivity analysis by the proxy method</w:t>
      </w:r>
    </w:p>
    <w:tbl>
      <w:tblPr>
        <w:tblW w:w="156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7"/>
        <w:gridCol w:w="1273"/>
        <w:gridCol w:w="1384"/>
        <w:gridCol w:w="1397"/>
        <w:gridCol w:w="1397"/>
        <w:gridCol w:w="1397"/>
        <w:gridCol w:w="1397"/>
        <w:gridCol w:w="1397"/>
        <w:gridCol w:w="1556"/>
        <w:gridCol w:w="1590"/>
      </w:tblGrid>
      <w:tr w:rsidR="004C734C" w:rsidRPr="003C2CE8" w14:paraId="5939AFEA" w14:textId="77777777" w:rsidTr="005A76B0">
        <w:trPr>
          <w:jc w:val="center"/>
        </w:trPr>
        <w:tc>
          <w:tcPr>
            <w:tcW w:w="2847" w:type="dxa"/>
          </w:tcPr>
          <w:p w14:paraId="67BFB49E" w14:textId="77777777" w:rsidR="004C734C" w:rsidRPr="003C2CE8" w:rsidRDefault="004C734C" w:rsidP="005A76B0">
            <w:pPr>
              <w:spacing w:line="360" w:lineRule="auto"/>
            </w:pPr>
            <w:bookmarkStart w:id="0" w:name="OLE_LINK87"/>
            <w:r w:rsidRPr="003C2CE8">
              <w:t xml:space="preserve">Annual cost of dementia, US$ billion (%) </w:t>
            </w:r>
          </w:p>
        </w:tc>
        <w:tc>
          <w:tcPr>
            <w:tcW w:w="1273" w:type="dxa"/>
          </w:tcPr>
          <w:p w14:paraId="4080EDA3" w14:textId="77777777" w:rsidR="004C734C" w:rsidRPr="003C2CE8" w:rsidRDefault="004C734C" w:rsidP="005A76B0">
            <w:pPr>
              <w:spacing w:line="360" w:lineRule="auto"/>
            </w:pPr>
            <w:r w:rsidRPr="003C2CE8">
              <w:t>2010</w:t>
            </w:r>
          </w:p>
        </w:tc>
        <w:tc>
          <w:tcPr>
            <w:tcW w:w="1384" w:type="dxa"/>
          </w:tcPr>
          <w:p w14:paraId="2D2950B2" w14:textId="77777777" w:rsidR="004C734C" w:rsidRPr="003C2CE8" w:rsidRDefault="004C734C" w:rsidP="005A76B0">
            <w:pPr>
              <w:spacing w:line="360" w:lineRule="auto"/>
            </w:pPr>
            <w:r w:rsidRPr="003C2CE8">
              <w:t>2015</w:t>
            </w:r>
          </w:p>
        </w:tc>
        <w:tc>
          <w:tcPr>
            <w:tcW w:w="1397" w:type="dxa"/>
          </w:tcPr>
          <w:p w14:paraId="25098546" w14:textId="77777777" w:rsidR="004C734C" w:rsidRPr="003C2CE8" w:rsidRDefault="004C734C" w:rsidP="005A76B0">
            <w:pPr>
              <w:spacing w:line="360" w:lineRule="auto"/>
            </w:pPr>
            <w:r w:rsidRPr="003C2CE8">
              <w:t>2020</w:t>
            </w:r>
          </w:p>
        </w:tc>
        <w:tc>
          <w:tcPr>
            <w:tcW w:w="1397" w:type="dxa"/>
          </w:tcPr>
          <w:p w14:paraId="794A8247" w14:textId="77777777" w:rsidR="004C734C" w:rsidRPr="003C2CE8" w:rsidRDefault="004C734C" w:rsidP="005A76B0">
            <w:pPr>
              <w:spacing w:line="360" w:lineRule="auto"/>
            </w:pPr>
            <w:r w:rsidRPr="003C2CE8">
              <w:t>2025</w:t>
            </w:r>
          </w:p>
        </w:tc>
        <w:tc>
          <w:tcPr>
            <w:tcW w:w="1397" w:type="dxa"/>
          </w:tcPr>
          <w:p w14:paraId="3A74D24F" w14:textId="77777777" w:rsidR="004C734C" w:rsidRPr="003C2CE8" w:rsidRDefault="004C734C" w:rsidP="005A76B0">
            <w:pPr>
              <w:spacing w:line="360" w:lineRule="auto"/>
            </w:pPr>
            <w:r w:rsidRPr="003C2CE8">
              <w:t>2030</w:t>
            </w:r>
          </w:p>
        </w:tc>
        <w:tc>
          <w:tcPr>
            <w:tcW w:w="1397" w:type="dxa"/>
          </w:tcPr>
          <w:p w14:paraId="2EB4E58F" w14:textId="77777777" w:rsidR="004C734C" w:rsidRPr="003C2CE8" w:rsidRDefault="004C734C" w:rsidP="005A76B0">
            <w:pPr>
              <w:spacing w:line="360" w:lineRule="auto"/>
            </w:pPr>
            <w:r w:rsidRPr="003C2CE8">
              <w:t>2035</w:t>
            </w:r>
          </w:p>
        </w:tc>
        <w:tc>
          <w:tcPr>
            <w:tcW w:w="1397" w:type="dxa"/>
          </w:tcPr>
          <w:p w14:paraId="6CD77603" w14:textId="77777777" w:rsidR="004C734C" w:rsidRPr="003C2CE8" w:rsidRDefault="004C734C" w:rsidP="005A76B0">
            <w:pPr>
              <w:spacing w:line="360" w:lineRule="auto"/>
            </w:pPr>
            <w:r w:rsidRPr="003C2CE8">
              <w:t>2040</w:t>
            </w:r>
          </w:p>
        </w:tc>
        <w:tc>
          <w:tcPr>
            <w:tcW w:w="1556" w:type="dxa"/>
          </w:tcPr>
          <w:p w14:paraId="20D753D8" w14:textId="77777777" w:rsidR="004C734C" w:rsidRPr="003C2CE8" w:rsidRDefault="004C734C" w:rsidP="005A76B0">
            <w:pPr>
              <w:spacing w:line="360" w:lineRule="auto"/>
            </w:pPr>
            <w:r w:rsidRPr="003C2CE8">
              <w:t>2045</w:t>
            </w:r>
          </w:p>
        </w:tc>
        <w:tc>
          <w:tcPr>
            <w:tcW w:w="1590" w:type="dxa"/>
          </w:tcPr>
          <w:p w14:paraId="7FB83798" w14:textId="77777777" w:rsidR="004C734C" w:rsidRPr="003C2CE8" w:rsidRDefault="004C734C" w:rsidP="005A76B0">
            <w:pPr>
              <w:spacing w:line="360" w:lineRule="auto"/>
            </w:pPr>
            <w:r w:rsidRPr="003C2CE8">
              <w:t>2050</w:t>
            </w:r>
          </w:p>
        </w:tc>
      </w:tr>
      <w:bookmarkEnd w:id="0"/>
      <w:tr w:rsidR="004C734C" w:rsidRPr="003C2CE8" w14:paraId="77D23E80" w14:textId="77777777" w:rsidTr="005A76B0">
        <w:trPr>
          <w:trHeight w:val="427"/>
          <w:jc w:val="center"/>
        </w:trPr>
        <w:tc>
          <w:tcPr>
            <w:tcW w:w="2847" w:type="dxa"/>
            <w:vAlign w:val="bottom"/>
          </w:tcPr>
          <w:p w14:paraId="151E7ADA" w14:textId="77777777" w:rsidR="004C734C" w:rsidRPr="003C2CE8" w:rsidRDefault="004C734C" w:rsidP="005A76B0">
            <w:pPr>
              <w:spacing w:line="360" w:lineRule="auto"/>
            </w:pPr>
            <w:r w:rsidRPr="003C2CE8">
              <w:t>Base option</w:t>
            </w:r>
          </w:p>
        </w:tc>
        <w:tc>
          <w:tcPr>
            <w:tcW w:w="1273" w:type="dxa"/>
            <w:vAlign w:val="center"/>
          </w:tcPr>
          <w:p w14:paraId="4D5BC4AD" w14:textId="77777777" w:rsidR="004C734C" w:rsidRPr="003C2CE8" w:rsidRDefault="004C734C" w:rsidP="005A76B0">
            <w:pPr>
              <w:spacing w:line="360" w:lineRule="auto"/>
            </w:pPr>
            <w:r w:rsidRPr="003C2CE8">
              <w:t>26.4</w:t>
            </w:r>
          </w:p>
        </w:tc>
        <w:tc>
          <w:tcPr>
            <w:tcW w:w="1384" w:type="dxa"/>
            <w:vAlign w:val="center"/>
          </w:tcPr>
          <w:p w14:paraId="549505A0" w14:textId="77777777" w:rsidR="004C734C" w:rsidRPr="003C2CE8" w:rsidRDefault="004C734C" w:rsidP="005A76B0">
            <w:pPr>
              <w:spacing w:line="360" w:lineRule="auto"/>
            </w:pPr>
            <w:r w:rsidRPr="003C2CE8">
              <w:t>38.3</w:t>
            </w:r>
          </w:p>
        </w:tc>
        <w:tc>
          <w:tcPr>
            <w:tcW w:w="1397" w:type="dxa"/>
            <w:vAlign w:val="center"/>
          </w:tcPr>
          <w:p w14:paraId="7405B0BA" w14:textId="77777777" w:rsidR="004C734C" w:rsidRPr="003C2CE8" w:rsidRDefault="004C734C" w:rsidP="005A76B0">
            <w:pPr>
              <w:spacing w:line="360" w:lineRule="auto"/>
            </w:pPr>
            <w:r w:rsidRPr="003C2CE8">
              <w:t>54.6</w:t>
            </w:r>
          </w:p>
        </w:tc>
        <w:tc>
          <w:tcPr>
            <w:tcW w:w="1397" w:type="dxa"/>
            <w:vAlign w:val="center"/>
          </w:tcPr>
          <w:p w14:paraId="1959B51A" w14:textId="77777777" w:rsidR="004C734C" w:rsidRPr="003C2CE8" w:rsidRDefault="004C734C" w:rsidP="005A76B0">
            <w:pPr>
              <w:spacing w:line="360" w:lineRule="auto"/>
            </w:pPr>
            <w:r w:rsidRPr="003C2CE8">
              <w:t>77.8</w:t>
            </w:r>
          </w:p>
        </w:tc>
        <w:tc>
          <w:tcPr>
            <w:tcW w:w="1397" w:type="dxa"/>
            <w:vAlign w:val="center"/>
          </w:tcPr>
          <w:p w14:paraId="21855EB8" w14:textId="77777777" w:rsidR="004C734C" w:rsidRPr="003C2CE8" w:rsidRDefault="004C734C" w:rsidP="005A76B0">
            <w:pPr>
              <w:spacing w:line="360" w:lineRule="auto"/>
            </w:pPr>
            <w:r w:rsidRPr="003C2CE8">
              <w:t>115.8</w:t>
            </w:r>
          </w:p>
        </w:tc>
        <w:tc>
          <w:tcPr>
            <w:tcW w:w="1397" w:type="dxa"/>
            <w:vAlign w:val="center"/>
          </w:tcPr>
          <w:p w14:paraId="148F7C22" w14:textId="77777777" w:rsidR="004C734C" w:rsidRPr="003C2CE8" w:rsidRDefault="004C734C" w:rsidP="005A76B0">
            <w:pPr>
              <w:spacing w:line="360" w:lineRule="auto"/>
            </w:pPr>
            <w:r w:rsidRPr="003C2CE8">
              <w:t>170.8</w:t>
            </w:r>
          </w:p>
        </w:tc>
        <w:tc>
          <w:tcPr>
            <w:tcW w:w="1397" w:type="dxa"/>
            <w:vAlign w:val="center"/>
          </w:tcPr>
          <w:p w14:paraId="5F99DC2C" w14:textId="77777777" w:rsidR="004C734C" w:rsidRPr="003C2CE8" w:rsidRDefault="004C734C" w:rsidP="005A76B0">
            <w:pPr>
              <w:spacing w:line="360" w:lineRule="auto"/>
            </w:pPr>
            <w:r w:rsidRPr="003C2CE8">
              <w:t>232.5</w:t>
            </w:r>
          </w:p>
        </w:tc>
        <w:tc>
          <w:tcPr>
            <w:tcW w:w="1556" w:type="dxa"/>
            <w:vAlign w:val="center"/>
          </w:tcPr>
          <w:p w14:paraId="2CA06A30" w14:textId="77777777" w:rsidR="004C734C" w:rsidRPr="003C2CE8" w:rsidRDefault="004C734C" w:rsidP="005A76B0">
            <w:pPr>
              <w:spacing w:line="360" w:lineRule="auto"/>
            </w:pPr>
            <w:r w:rsidRPr="003C2CE8">
              <w:t>316.4</w:t>
            </w:r>
          </w:p>
        </w:tc>
        <w:tc>
          <w:tcPr>
            <w:tcW w:w="1590" w:type="dxa"/>
            <w:vAlign w:val="center"/>
          </w:tcPr>
          <w:p w14:paraId="211683FD" w14:textId="77777777" w:rsidR="004C734C" w:rsidRPr="003C2CE8" w:rsidRDefault="004C734C" w:rsidP="005A76B0">
            <w:pPr>
              <w:spacing w:line="360" w:lineRule="auto"/>
            </w:pPr>
            <w:r w:rsidRPr="003C2CE8">
              <w:t>430.6</w:t>
            </w:r>
          </w:p>
        </w:tc>
      </w:tr>
      <w:tr w:rsidR="004C734C" w:rsidRPr="003C2CE8" w14:paraId="067E0008" w14:textId="77777777" w:rsidTr="005A76B0">
        <w:trPr>
          <w:trHeight w:val="744"/>
          <w:jc w:val="center"/>
        </w:trPr>
        <w:tc>
          <w:tcPr>
            <w:tcW w:w="2847" w:type="dxa"/>
            <w:vAlign w:val="bottom"/>
          </w:tcPr>
          <w:p w14:paraId="57B49A2D" w14:textId="77777777" w:rsidR="004C734C" w:rsidRPr="003C2CE8" w:rsidRDefault="004C734C" w:rsidP="005A76B0">
            <w:pPr>
              <w:spacing w:line="360" w:lineRule="auto"/>
            </w:pPr>
            <w:r w:rsidRPr="003C2CE8">
              <w:t>Undetected rate from 93.1% to 73.1%</w:t>
            </w:r>
          </w:p>
        </w:tc>
        <w:tc>
          <w:tcPr>
            <w:tcW w:w="1273" w:type="dxa"/>
            <w:vAlign w:val="center"/>
          </w:tcPr>
          <w:p w14:paraId="468B9CEB" w14:textId="77777777" w:rsidR="004C734C" w:rsidRPr="003C2CE8" w:rsidRDefault="004C734C" w:rsidP="005A76B0">
            <w:pPr>
              <w:spacing w:line="360" w:lineRule="auto"/>
            </w:pPr>
            <w:r w:rsidRPr="003C2CE8">
              <w:t>31.9 (+21.0)</w:t>
            </w:r>
          </w:p>
        </w:tc>
        <w:tc>
          <w:tcPr>
            <w:tcW w:w="1384" w:type="dxa"/>
            <w:vAlign w:val="center"/>
          </w:tcPr>
          <w:p w14:paraId="750FC4C6" w14:textId="77777777" w:rsidR="004C734C" w:rsidRPr="003C2CE8" w:rsidRDefault="004C734C" w:rsidP="005A76B0">
            <w:pPr>
              <w:spacing w:line="360" w:lineRule="auto"/>
            </w:pPr>
            <w:r w:rsidRPr="003C2CE8">
              <w:t>46.4 (+21.0)</w:t>
            </w:r>
          </w:p>
        </w:tc>
        <w:tc>
          <w:tcPr>
            <w:tcW w:w="1397" w:type="dxa"/>
            <w:vAlign w:val="center"/>
          </w:tcPr>
          <w:p w14:paraId="78FCE539" w14:textId="77777777" w:rsidR="004C734C" w:rsidRPr="003C2CE8" w:rsidRDefault="004C734C" w:rsidP="005A76B0">
            <w:pPr>
              <w:spacing w:line="360" w:lineRule="auto"/>
            </w:pPr>
            <w:r w:rsidRPr="003C2CE8">
              <w:t>66.1 (+21.0)</w:t>
            </w:r>
          </w:p>
        </w:tc>
        <w:tc>
          <w:tcPr>
            <w:tcW w:w="1397" w:type="dxa"/>
            <w:vAlign w:val="center"/>
          </w:tcPr>
          <w:p w14:paraId="18F2C14F" w14:textId="77777777" w:rsidR="004C734C" w:rsidRPr="003C2CE8" w:rsidRDefault="004C734C" w:rsidP="005A76B0">
            <w:pPr>
              <w:spacing w:line="360" w:lineRule="auto"/>
            </w:pPr>
            <w:r w:rsidRPr="003C2CE8">
              <w:t>94.2 (+21.0)</w:t>
            </w:r>
          </w:p>
        </w:tc>
        <w:tc>
          <w:tcPr>
            <w:tcW w:w="1397" w:type="dxa"/>
            <w:vAlign w:val="center"/>
          </w:tcPr>
          <w:p w14:paraId="33EEA215" w14:textId="77777777" w:rsidR="004C734C" w:rsidRPr="003C2CE8" w:rsidRDefault="004C734C" w:rsidP="005A76B0">
            <w:pPr>
              <w:spacing w:line="360" w:lineRule="auto"/>
            </w:pPr>
            <w:r w:rsidRPr="003C2CE8">
              <w:t>140.1 (+21.0)</w:t>
            </w:r>
          </w:p>
        </w:tc>
        <w:tc>
          <w:tcPr>
            <w:tcW w:w="1397" w:type="dxa"/>
            <w:vAlign w:val="center"/>
          </w:tcPr>
          <w:p w14:paraId="64CCC3D0" w14:textId="77777777" w:rsidR="004C734C" w:rsidRPr="003C2CE8" w:rsidRDefault="004C734C" w:rsidP="005A76B0">
            <w:pPr>
              <w:spacing w:line="360" w:lineRule="auto"/>
            </w:pPr>
            <w:r w:rsidRPr="003C2CE8">
              <w:t>206.7 (+21.0)</w:t>
            </w:r>
          </w:p>
        </w:tc>
        <w:tc>
          <w:tcPr>
            <w:tcW w:w="1397" w:type="dxa"/>
            <w:vAlign w:val="center"/>
          </w:tcPr>
          <w:p w14:paraId="1E80E7A5" w14:textId="77777777" w:rsidR="004C734C" w:rsidRPr="003C2CE8" w:rsidRDefault="004C734C" w:rsidP="005A76B0">
            <w:pPr>
              <w:spacing w:line="360" w:lineRule="auto"/>
            </w:pPr>
            <w:r w:rsidRPr="003C2CE8">
              <w:t>281.4 (+21.0)</w:t>
            </w:r>
          </w:p>
        </w:tc>
        <w:tc>
          <w:tcPr>
            <w:tcW w:w="1556" w:type="dxa"/>
            <w:vAlign w:val="center"/>
          </w:tcPr>
          <w:p w14:paraId="524359B1" w14:textId="77777777" w:rsidR="004C734C" w:rsidRPr="003C2CE8" w:rsidRDefault="004C734C" w:rsidP="005A76B0">
            <w:pPr>
              <w:spacing w:line="360" w:lineRule="auto"/>
            </w:pPr>
            <w:r w:rsidRPr="003C2CE8">
              <w:t>382.9 (+21.0)</w:t>
            </w:r>
          </w:p>
        </w:tc>
        <w:tc>
          <w:tcPr>
            <w:tcW w:w="1590" w:type="dxa"/>
            <w:vAlign w:val="center"/>
          </w:tcPr>
          <w:p w14:paraId="7CD4B057" w14:textId="77777777" w:rsidR="004C734C" w:rsidRPr="003C2CE8" w:rsidRDefault="004C734C" w:rsidP="005A76B0">
            <w:pPr>
              <w:spacing w:line="360" w:lineRule="auto"/>
            </w:pPr>
            <w:r w:rsidRPr="003C2CE8">
              <w:t>521.1 (+21.0)</w:t>
            </w:r>
          </w:p>
        </w:tc>
      </w:tr>
      <w:tr w:rsidR="004C734C" w:rsidRPr="003C2CE8" w14:paraId="7FC82A9C" w14:textId="77777777" w:rsidTr="005A76B0">
        <w:trPr>
          <w:trHeight w:val="744"/>
          <w:jc w:val="center"/>
        </w:trPr>
        <w:tc>
          <w:tcPr>
            <w:tcW w:w="2847" w:type="dxa"/>
            <w:vAlign w:val="bottom"/>
          </w:tcPr>
          <w:p w14:paraId="2AD3E14A" w14:textId="77777777" w:rsidR="004C734C" w:rsidRPr="003C2CE8" w:rsidRDefault="004C734C" w:rsidP="005A76B0">
            <w:pPr>
              <w:spacing w:line="360" w:lineRule="auto"/>
            </w:pPr>
            <w:r w:rsidRPr="003C2CE8">
              <w:t>5% annual increase of medical costs</w:t>
            </w:r>
          </w:p>
        </w:tc>
        <w:tc>
          <w:tcPr>
            <w:tcW w:w="1273" w:type="dxa"/>
            <w:vAlign w:val="center"/>
          </w:tcPr>
          <w:p w14:paraId="1D769812" w14:textId="77777777" w:rsidR="004C734C" w:rsidRPr="003C2CE8" w:rsidRDefault="004C734C" w:rsidP="005A76B0">
            <w:pPr>
              <w:spacing w:line="360" w:lineRule="auto"/>
            </w:pPr>
            <w:r w:rsidRPr="003C2CE8">
              <w:t>26.4 (0)</w:t>
            </w:r>
          </w:p>
        </w:tc>
        <w:tc>
          <w:tcPr>
            <w:tcW w:w="1384" w:type="dxa"/>
            <w:vAlign w:val="center"/>
          </w:tcPr>
          <w:p w14:paraId="69B4A940" w14:textId="77777777" w:rsidR="004C734C" w:rsidRPr="003C2CE8" w:rsidRDefault="004C734C" w:rsidP="005A76B0">
            <w:pPr>
              <w:spacing w:line="360" w:lineRule="auto"/>
            </w:pPr>
            <w:r w:rsidRPr="003C2CE8">
              <w:t>39.1 (+2.1)</w:t>
            </w:r>
          </w:p>
        </w:tc>
        <w:tc>
          <w:tcPr>
            <w:tcW w:w="1397" w:type="dxa"/>
            <w:vAlign w:val="center"/>
          </w:tcPr>
          <w:p w14:paraId="52CDFDBA" w14:textId="77777777" w:rsidR="004C734C" w:rsidRPr="003C2CE8" w:rsidRDefault="004C734C" w:rsidP="005A76B0">
            <w:pPr>
              <w:spacing w:line="360" w:lineRule="auto"/>
            </w:pPr>
            <w:r w:rsidRPr="003C2CE8">
              <w:t>57.2 (+4.7)</w:t>
            </w:r>
          </w:p>
        </w:tc>
        <w:tc>
          <w:tcPr>
            <w:tcW w:w="1397" w:type="dxa"/>
            <w:vAlign w:val="center"/>
          </w:tcPr>
          <w:p w14:paraId="438B9D9D" w14:textId="77777777" w:rsidR="004C734C" w:rsidRPr="003C2CE8" w:rsidRDefault="004C734C" w:rsidP="005A76B0">
            <w:pPr>
              <w:spacing w:line="360" w:lineRule="auto"/>
            </w:pPr>
            <w:r w:rsidRPr="003C2CE8">
              <w:t>84.1 (+8.0)</w:t>
            </w:r>
          </w:p>
        </w:tc>
        <w:tc>
          <w:tcPr>
            <w:tcW w:w="1397" w:type="dxa"/>
            <w:vAlign w:val="center"/>
          </w:tcPr>
          <w:p w14:paraId="5E2A7017" w14:textId="77777777" w:rsidR="004C734C" w:rsidRPr="003C2CE8" w:rsidRDefault="004C734C" w:rsidP="005A76B0">
            <w:pPr>
              <w:spacing w:line="360" w:lineRule="auto"/>
            </w:pPr>
            <w:r w:rsidRPr="003C2CE8">
              <w:t>130 (+12.3)</w:t>
            </w:r>
          </w:p>
        </w:tc>
        <w:tc>
          <w:tcPr>
            <w:tcW w:w="1397" w:type="dxa"/>
            <w:vAlign w:val="center"/>
          </w:tcPr>
          <w:p w14:paraId="1D1B1D51" w14:textId="77777777" w:rsidR="004C734C" w:rsidRPr="003C2CE8" w:rsidRDefault="004C734C" w:rsidP="005A76B0">
            <w:pPr>
              <w:spacing w:line="360" w:lineRule="auto"/>
            </w:pPr>
            <w:r w:rsidRPr="003C2CE8">
              <w:t>201.2 (+17.8)</w:t>
            </w:r>
          </w:p>
        </w:tc>
        <w:tc>
          <w:tcPr>
            <w:tcW w:w="1397" w:type="dxa"/>
            <w:vAlign w:val="center"/>
          </w:tcPr>
          <w:p w14:paraId="344062AD" w14:textId="77777777" w:rsidR="004C734C" w:rsidRPr="003C2CE8" w:rsidRDefault="004C734C" w:rsidP="005A76B0">
            <w:pPr>
              <w:spacing w:line="360" w:lineRule="auto"/>
            </w:pPr>
            <w:r w:rsidRPr="003C2CE8">
              <w:t>290.1 (+24.7)</w:t>
            </w:r>
          </w:p>
        </w:tc>
        <w:tc>
          <w:tcPr>
            <w:tcW w:w="1556" w:type="dxa"/>
            <w:vAlign w:val="center"/>
          </w:tcPr>
          <w:p w14:paraId="25164DCF" w14:textId="77777777" w:rsidR="004C734C" w:rsidRPr="003C2CE8" w:rsidRDefault="004C734C" w:rsidP="005A76B0">
            <w:pPr>
              <w:spacing w:line="360" w:lineRule="auto"/>
            </w:pPr>
            <w:r w:rsidRPr="003C2CE8">
              <w:t>422.8 (+33.6)</w:t>
            </w:r>
          </w:p>
        </w:tc>
        <w:tc>
          <w:tcPr>
            <w:tcW w:w="1590" w:type="dxa"/>
            <w:vAlign w:val="center"/>
          </w:tcPr>
          <w:p w14:paraId="63B3B233" w14:textId="77777777" w:rsidR="004C734C" w:rsidRPr="003C2CE8" w:rsidRDefault="004C734C" w:rsidP="005A76B0">
            <w:pPr>
              <w:spacing w:line="360" w:lineRule="auto"/>
            </w:pPr>
            <w:r w:rsidRPr="003C2CE8">
              <w:t>624.3 (+45.0)</w:t>
            </w:r>
          </w:p>
        </w:tc>
      </w:tr>
      <w:tr w:rsidR="004C734C" w:rsidRPr="003C2CE8" w14:paraId="3DD881C5" w14:textId="77777777" w:rsidTr="005A76B0">
        <w:trPr>
          <w:trHeight w:val="744"/>
          <w:jc w:val="center"/>
        </w:trPr>
        <w:tc>
          <w:tcPr>
            <w:tcW w:w="2847" w:type="dxa"/>
            <w:vAlign w:val="bottom"/>
          </w:tcPr>
          <w:p w14:paraId="3D17ABF1" w14:textId="77777777" w:rsidR="004C734C" w:rsidRPr="003C2CE8" w:rsidRDefault="004C734C" w:rsidP="005A76B0">
            <w:pPr>
              <w:spacing w:line="360" w:lineRule="auto"/>
            </w:pPr>
            <w:r w:rsidRPr="003C2CE8">
              <w:t>Proportion of informal care from 30.2% to 93.1%</w:t>
            </w:r>
          </w:p>
        </w:tc>
        <w:tc>
          <w:tcPr>
            <w:tcW w:w="1273" w:type="dxa"/>
            <w:vAlign w:val="center"/>
          </w:tcPr>
          <w:p w14:paraId="502C0D66" w14:textId="77777777" w:rsidR="004C734C" w:rsidRPr="003C2CE8" w:rsidRDefault="004C734C" w:rsidP="005A76B0">
            <w:pPr>
              <w:spacing w:line="360" w:lineRule="auto"/>
            </w:pPr>
            <w:r w:rsidRPr="003C2CE8">
              <w:t>68 (+157.9)</w:t>
            </w:r>
          </w:p>
        </w:tc>
        <w:tc>
          <w:tcPr>
            <w:tcW w:w="1384" w:type="dxa"/>
            <w:vAlign w:val="center"/>
          </w:tcPr>
          <w:p w14:paraId="450ADB85" w14:textId="77777777" w:rsidR="004C734C" w:rsidRPr="003C2CE8" w:rsidRDefault="004C734C" w:rsidP="005A76B0">
            <w:pPr>
              <w:spacing w:line="360" w:lineRule="auto"/>
            </w:pPr>
            <w:r w:rsidRPr="003C2CE8">
              <w:t>98.9 (+157.9)</w:t>
            </w:r>
          </w:p>
        </w:tc>
        <w:tc>
          <w:tcPr>
            <w:tcW w:w="1397" w:type="dxa"/>
            <w:vAlign w:val="center"/>
          </w:tcPr>
          <w:p w14:paraId="4C945282" w14:textId="77777777" w:rsidR="004C734C" w:rsidRPr="003C2CE8" w:rsidRDefault="004C734C" w:rsidP="005A76B0">
            <w:pPr>
              <w:spacing w:line="360" w:lineRule="auto"/>
            </w:pPr>
            <w:r w:rsidRPr="003C2CE8">
              <w:t>140.9 (+157.9)</w:t>
            </w:r>
          </w:p>
        </w:tc>
        <w:tc>
          <w:tcPr>
            <w:tcW w:w="1397" w:type="dxa"/>
            <w:vAlign w:val="center"/>
          </w:tcPr>
          <w:p w14:paraId="712E3338" w14:textId="77777777" w:rsidR="004C734C" w:rsidRPr="003C2CE8" w:rsidRDefault="004C734C" w:rsidP="005A76B0">
            <w:pPr>
              <w:spacing w:line="360" w:lineRule="auto"/>
            </w:pPr>
            <w:r w:rsidRPr="003C2CE8">
              <w:t>200.7 (+157.9)</w:t>
            </w:r>
          </w:p>
        </w:tc>
        <w:tc>
          <w:tcPr>
            <w:tcW w:w="1397" w:type="dxa"/>
            <w:vAlign w:val="center"/>
          </w:tcPr>
          <w:p w14:paraId="146FDE10" w14:textId="77777777" w:rsidR="004C734C" w:rsidRPr="003C2CE8" w:rsidRDefault="004C734C" w:rsidP="005A76B0">
            <w:pPr>
              <w:spacing w:line="360" w:lineRule="auto"/>
            </w:pPr>
            <w:r w:rsidRPr="003C2CE8">
              <w:t>298.6 (+157.9)</w:t>
            </w:r>
          </w:p>
        </w:tc>
        <w:tc>
          <w:tcPr>
            <w:tcW w:w="1397" w:type="dxa"/>
            <w:vAlign w:val="center"/>
          </w:tcPr>
          <w:p w14:paraId="22A6C2E3" w14:textId="77777777" w:rsidR="004C734C" w:rsidRPr="003C2CE8" w:rsidRDefault="004C734C" w:rsidP="005A76B0">
            <w:pPr>
              <w:spacing w:line="360" w:lineRule="auto"/>
            </w:pPr>
            <w:r w:rsidRPr="003C2CE8">
              <w:t>440.5 (+157.9)</w:t>
            </w:r>
          </w:p>
        </w:tc>
        <w:tc>
          <w:tcPr>
            <w:tcW w:w="1397" w:type="dxa"/>
            <w:vAlign w:val="center"/>
          </w:tcPr>
          <w:p w14:paraId="728F4558" w14:textId="77777777" w:rsidR="004C734C" w:rsidRPr="003C2CE8" w:rsidRDefault="004C734C" w:rsidP="005A76B0">
            <w:pPr>
              <w:spacing w:line="360" w:lineRule="auto"/>
            </w:pPr>
            <w:r w:rsidRPr="003C2CE8">
              <w:t>599.6 (+157.9)</w:t>
            </w:r>
          </w:p>
        </w:tc>
        <w:tc>
          <w:tcPr>
            <w:tcW w:w="1556" w:type="dxa"/>
            <w:vAlign w:val="center"/>
          </w:tcPr>
          <w:p w14:paraId="7D643AB9" w14:textId="77777777" w:rsidR="004C734C" w:rsidRPr="003C2CE8" w:rsidRDefault="004C734C" w:rsidP="005A76B0">
            <w:pPr>
              <w:spacing w:line="360" w:lineRule="auto"/>
            </w:pPr>
            <w:r w:rsidRPr="003C2CE8">
              <w:t>815.9 (+157.9)</w:t>
            </w:r>
          </w:p>
        </w:tc>
        <w:tc>
          <w:tcPr>
            <w:tcW w:w="1590" w:type="dxa"/>
            <w:vAlign w:val="center"/>
          </w:tcPr>
          <w:p w14:paraId="092DD1DB" w14:textId="77777777" w:rsidR="004C734C" w:rsidRPr="003C2CE8" w:rsidRDefault="004C734C" w:rsidP="005A76B0">
            <w:pPr>
              <w:spacing w:line="360" w:lineRule="auto"/>
            </w:pPr>
            <w:r w:rsidRPr="003C2CE8">
              <w:t>1,110.3 (+157.9)</w:t>
            </w:r>
          </w:p>
        </w:tc>
      </w:tr>
      <w:tr w:rsidR="004C734C" w:rsidRPr="003C2CE8" w14:paraId="0DB53EB0" w14:textId="77777777" w:rsidTr="005A76B0">
        <w:trPr>
          <w:trHeight w:val="771"/>
          <w:jc w:val="center"/>
        </w:trPr>
        <w:tc>
          <w:tcPr>
            <w:tcW w:w="2847" w:type="dxa"/>
            <w:vAlign w:val="bottom"/>
          </w:tcPr>
          <w:p w14:paraId="35F739C9" w14:textId="77777777" w:rsidR="004C734C" w:rsidRPr="003C2CE8" w:rsidRDefault="004C734C" w:rsidP="005A76B0">
            <w:pPr>
              <w:spacing w:line="360" w:lineRule="auto"/>
            </w:pPr>
            <w:r w:rsidRPr="003C2CE8">
              <w:t>Proportion of formal care from 4.9% to 7.6%</w:t>
            </w:r>
          </w:p>
        </w:tc>
        <w:tc>
          <w:tcPr>
            <w:tcW w:w="1273" w:type="dxa"/>
            <w:vAlign w:val="center"/>
          </w:tcPr>
          <w:p w14:paraId="687097FA" w14:textId="77777777" w:rsidR="004C734C" w:rsidRPr="003C2CE8" w:rsidRDefault="004C734C" w:rsidP="005A76B0">
            <w:pPr>
              <w:spacing w:line="360" w:lineRule="auto"/>
            </w:pPr>
            <w:r w:rsidRPr="003C2CE8">
              <w:t>25.8 (-2.1)</w:t>
            </w:r>
          </w:p>
        </w:tc>
        <w:tc>
          <w:tcPr>
            <w:tcW w:w="1384" w:type="dxa"/>
            <w:vAlign w:val="center"/>
          </w:tcPr>
          <w:p w14:paraId="4283485B" w14:textId="77777777" w:rsidR="004C734C" w:rsidRPr="003C2CE8" w:rsidRDefault="004C734C" w:rsidP="005A76B0">
            <w:pPr>
              <w:spacing w:line="360" w:lineRule="auto"/>
            </w:pPr>
            <w:r w:rsidRPr="003C2CE8">
              <w:t>37.5 (-2.1)</w:t>
            </w:r>
          </w:p>
        </w:tc>
        <w:tc>
          <w:tcPr>
            <w:tcW w:w="1397" w:type="dxa"/>
            <w:vAlign w:val="center"/>
          </w:tcPr>
          <w:p w14:paraId="417BB289" w14:textId="77777777" w:rsidR="004C734C" w:rsidRPr="003C2CE8" w:rsidRDefault="004C734C" w:rsidP="005A76B0">
            <w:pPr>
              <w:spacing w:line="360" w:lineRule="auto"/>
            </w:pPr>
            <w:r w:rsidRPr="003C2CE8">
              <w:t>53.5 (-2.1)</w:t>
            </w:r>
          </w:p>
        </w:tc>
        <w:tc>
          <w:tcPr>
            <w:tcW w:w="1397" w:type="dxa"/>
            <w:vAlign w:val="center"/>
          </w:tcPr>
          <w:p w14:paraId="417D05B1" w14:textId="77777777" w:rsidR="004C734C" w:rsidRPr="003C2CE8" w:rsidRDefault="004C734C" w:rsidP="005A76B0">
            <w:pPr>
              <w:spacing w:line="360" w:lineRule="auto"/>
            </w:pPr>
            <w:r w:rsidRPr="003C2CE8">
              <w:t>76.3 (-2.1)</w:t>
            </w:r>
          </w:p>
        </w:tc>
        <w:tc>
          <w:tcPr>
            <w:tcW w:w="1397" w:type="dxa"/>
            <w:vAlign w:val="center"/>
          </w:tcPr>
          <w:p w14:paraId="74501B8F" w14:textId="77777777" w:rsidR="004C734C" w:rsidRPr="003C2CE8" w:rsidRDefault="004C734C" w:rsidP="005A76B0">
            <w:pPr>
              <w:spacing w:line="360" w:lineRule="auto"/>
            </w:pPr>
            <w:r w:rsidRPr="003C2CE8">
              <w:t>113.4 (-2.1)</w:t>
            </w:r>
          </w:p>
        </w:tc>
        <w:tc>
          <w:tcPr>
            <w:tcW w:w="1397" w:type="dxa"/>
            <w:vAlign w:val="center"/>
          </w:tcPr>
          <w:p w14:paraId="403E28FF" w14:textId="77777777" w:rsidR="004C734C" w:rsidRPr="003C2CE8" w:rsidRDefault="004C734C" w:rsidP="005A76B0">
            <w:pPr>
              <w:spacing w:line="360" w:lineRule="auto"/>
            </w:pPr>
            <w:r w:rsidRPr="003C2CE8">
              <w:t>167.3 (-2.1)</w:t>
            </w:r>
          </w:p>
        </w:tc>
        <w:tc>
          <w:tcPr>
            <w:tcW w:w="1397" w:type="dxa"/>
            <w:vAlign w:val="center"/>
          </w:tcPr>
          <w:p w14:paraId="2BB795C8" w14:textId="77777777" w:rsidR="004C734C" w:rsidRPr="003C2CE8" w:rsidRDefault="004C734C" w:rsidP="005A76B0">
            <w:pPr>
              <w:spacing w:line="360" w:lineRule="auto"/>
            </w:pPr>
            <w:r w:rsidRPr="003C2CE8">
              <w:t>227.8 (-2.1)</w:t>
            </w:r>
          </w:p>
        </w:tc>
        <w:tc>
          <w:tcPr>
            <w:tcW w:w="1556" w:type="dxa"/>
            <w:vAlign w:val="center"/>
          </w:tcPr>
          <w:p w14:paraId="3CF9D6A6" w14:textId="77777777" w:rsidR="004C734C" w:rsidRPr="003C2CE8" w:rsidRDefault="004C734C" w:rsidP="005A76B0">
            <w:pPr>
              <w:spacing w:line="360" w:lineRule="auto"/>
            </w:pPr>
            <w:r w:rsidRPr="003C2CE8">
              <w:t>309.9 (-2.1)</w:t>
            </w:r>
          </w:p>
        </w:tc>
        <w:tc>
          <w:tcPr>
            <w:tcW w:w="1590" w:type="dxa"/>
            <w:vAlign w:val="center"/>
          </w:tcPr>
          <w:p w14:paraId="57AC7299" w14:textId="77777777" w:rsidR="004C734C" w:rsidRPr="003C2CE8" w:rsidRDefault="004C734C" w:rsidP="005A76B0">
            <w:pPr>
              <w:spacing w:line="360" w:lineRule="auto"/>
            </w:pPr>
            <w:r w:rsidRPr="003C2CE8">
              <w:t>421.8 (-2.1)</w:t>
            </w:r>
          </w:p>
        </w:tc>
      </w:tr>
      <w:tr w:rsidR="004C734C" w:rsidRPr="003C2CE8" w14:paraId="654280B6" w14:textId="77777777" w:rsidTr="005A76B0">
        <w:trPr>
          <w:trHeight w:val="660"/>
          <w:jc w:val="center"/>
        </w:trPr>
        <w:tc>
          <w:tcPr>
            <w:tcW w:w="2847" w:type="dxa"/>
            <w:vAlign w:val="bottom"/>
          </w:tcPr>
          <w:p w14:paraId="7D329703" w14:textId="77777777" w:rsidR="004C734C" w:rsidRPr="003C2CE8" w:rsidRDefault="004C734C" w:rsidP="005A76B0">
            <w:pPr>
              <w:spacing w:line="360" w:lineRule="auto"/>
            </w:pPr>
            <w:r w:rsidRPr="003C2CE8">
              <w:t>Daily informal care time from 15.4 hours to 6.3 hours</w:t>
            </w:r>
          </w:p>
        </w:tc>
        <w:tc>
          <w:tcPr>
            <w:tcW w:w="1273" w:type="dxa"/>
            <w:vAlign w:val="center"/>
          </w:tcPr>
          <w:p w14:paraId="18D84D52" w14:textId="77777777" w:rsidR="004C734C" w:rsidRPr="003C2CE8" w:rsidRDefault="004C734C" w:rsidP="005A76B0">
            <w:pPr>
              <w:spacing w:line="360" w:lineRule="auto"/>
            </w:pPr>
            <w:r w:rsidRPr="003C2CE8">
              <w:t>13 (-50.5)</w:t>
            </w:r>
          </w:p>
        </w:tc>
        <w:tc>
          <w:tcPr>
            <w:tcW w:w="1384" w:type="dxa"/>
            <w:vAlign w:val="center"/>
          </w:tcPr>
          <w:p w14:paraId="3D1B06C0" w14:textId="77777777" w:rsidR="004C734C" w:rsidRPr="003C2CE8" w:rsidRDefault="004C734C" w:rsidP="005A76B0">
            <w:pPr>
              <w:spacing w:line="360" w:lineRule="auto"/>
            </w:pPr>
            <w:r w:rsidRPr="003C2CE8">
              <w:t>19 (-50.5)</w:t>
            </w:r>
          </w:p>
        </w:tc>
        <w:tc>
          <w:tcPr>
            <w:tcW w:w="1397" w:type="dxa"/>
            <w:vAlign w:val="center"/>
          </w:tcPr>
          <w:p w14:paraId="50DEC3EC" w14:textId="77777777" w:rsidR="004C734C" w:rsidRPr="003C2CE8" w:rsidRDefault="004C734C" w:rsidP="005A76B0">
            <w:pPr>
              <w:spacing w:line="360" w:lineRule="auto"/>
            </w:pPr>
            <w:r w:rsidRPr="003C2CE8">
              <w:t>27 (-50.5)</w:t>
            </w:r>
          </w:p>
        </w:tc>
        <w:tc>
          <w:tcPr>
            <w:tcW w:w="1397" w:type="dxa"/>
            <w:vAlign w:val="center"/>
          </w:tcPr>
          <w:p w14:paraId="0D0F1C37" w14:textId="77777777" w:rsidR="004C734C" w:rsidRPr="003C2CE8" w:rsidRDefault="004C734C" w:rsidP="005A76B0">
            <w:pPr>
              <w:spacing w:line="360" w:lineRule="auto"/>
            </w:pPr>
            <w:r w:rsidRPr="003C2CE8">
              <w:t>38.5 (-50.5)</w:t>
            </w:r>
          </w:p>
        </w:tc>
        <w:tc>
          <w:tcPr>
            <w:tcW w:w="1397" w:type="dxa"/>
            <w:vAlign w:val="center"/>
          </w:tcPr>
          <w:p w14:paraId="17BA178A" w14:textId="77777777" w:rsidR="004C734C" w:rsidRPr="003C2CE8" w:rsidRDefault="004C734C" w:rsidP="005A76B0">
            <w:pPr>
              <w:spacing w:line="360" w:lineRule="auto"/>
            </w:pPr>
            <w:r w:rsidRPr="003C2CE8">
              <w:t>57.3 (-50.5)</w:t>
            </w:r>
          </w:p>
        </w:tc>
        <w:tc>
          <w:tcPr>
            <w:tcW w:w="1397" w:type="dxa"/>
            <w:vAlign w:val="center"/>
          </w:tcPr>
          <w:p w14:paraId="5925CD64" w14:textId="77777777" w:rsidR="004C734C" w:rsidRPr="003C2CE8" w:rsidRDefault="004C734C" w:rsidP="005A76B0">
            <w:pPr>
              <w:spacing w:line="360" w:lineRule="auto"/>
            </w:pPr>
            <w:r w:rsidRPr="003C2CE8">
              <w:t>84.5 (-50.5)</w:t>
            </w:r>
          </w:p>
        </w:tc>
        <w:tc>
          <w:tcPr>
            <w:tcW w:w="1397" w:type="dxa"/>
            <w:vAlign w:val="center"/>
          </w:tcPr>
          <w:p w14:paraId="1A456161" w14:textId="77777777" w:rsidR="004C734C" w:rsidRPr="003C2CE8" w:rsidRDefault="004C734C" w:rsidP="005A76B0">
            <w:pPr>
              <w:spacing w:line="360" w:lineRule="auto"/>
            </w:pPr>
            <w:r w:rsidRPr="003C2CE8">
              <w:t>115 (-50.5)</w:t>
            </w:r>
          </w:p>
        </w:tc>
        <w:tc>
          <w:tcPr>
            <w:tcW w:w="1556" w:type="dxa"/>
            <w:vAlign w:val="center"/>
          </w:tcPr>
          <w:p w14:paraId="72B576DD" w14:textId="77777777" w:rsidR="004C734C" w:rsidRPr="003C2CE8" w:rsidRDefault="004C734C" w:rsidP="005A76B0">
            <w:pPr>
              <w:spacing w:line="360" w:lineRule="auto"/>
            </w:pPr>
            <w:r w:rsidRPr="003C2CE8">
              <w:t>156.5 (-50.5)</w:t>
            </w:r>
          </w:p>
        </w:tc>
        <w:tc>
          <w:tcPr>
            <w:tcW w:w="1590" w:type="dxa"/>
            <w:vAlign w:val="center"/>
          </w:tcPr>
          <w:p w14:paraId="369DF811" w14:textId="77777777" w:rsidR="004C734C" w:rsidRPr="003C2CE8" w:rsidRDefault="004C734C" w:rsidP="005A76B0">
            <w:pPr>
              <w:spacing w:line="360" w:lineRule="auto"/>
            </w:pPr>
            <w:r w:rsidRPr="003C2CE8">
              <w:t>213 (-50.5)</w:t>
            </w:r>
          </w:p>
        </w:tc>
      </w:tr>
      <w:tr w:rsidR="004C734C" w:rsidRPr="003C2CE8" w14:paraId="2F87452B" w14:textId="77777777" w:rsidTr="005A76B0">
        <w:trPr>
          <w:trHeight w:val="324"/>
          <w:jc w:val="center"/>
        </w:trPr>
        <w:tc>
          <w:tcPr>
            <w:tcW w:w="2847" w:type="dxa"/>
            <w:vAlign w:val="bottom"/>
          </w:tcPr>
          <w:p w14:paraId="4350AC78" w14:textId="77777777" w:rsidR="004C734C" w:rsidRPr="003C2CE8" w:rsidRDefault="004C734C" w:rsidP="005A76B0">
            <w:pPr>
              <w:spacing w:line="360" w:lineRule="auto"/>
            </w:pPr>
            <w:r w:rsidRPr="003C2CE8">
              <w:t>Discount rate of 3%</w:t>
            </w:r>
          </w:p>
        </w:tc>
        <w:tc>
          <w:tcPr>
            <w:tcW w:w="1273" w:type="dxa"/>
            <w:vAlign w:val="center"/>
          </w:tcPr>
          <w:p w14:paraId="08F55615" w14:textId="77777777" w:rsidR="004C734C" w:rsidRPr="003C2CE8" w:rsidRDefault="004C734C" w:rsidP="005A76B0">
            <w:pPr>
              <w:spacing w:line="360" w:lineRule="auto"/>
            </w:pPr>
            <w:r w:rsidRPr="003C2CE8">
              <w:t>26.4 (0)</w:t>
            </w:r>
          </w:p>
        </w:tc>
        <w:tc>
          <w:tcPr>
            <w:tcW w:w="1384" w:type="dxa"/>
            <w:vAlign w:val="center"/>
          </w:tcPr>
          <w:p w14:paraId="46F418FA" w14:textId="77777777" w:rsidR="004C734C" w:rsidRPr="003C2CE8" w:rsidRDefault="004C734C" w:rsidP="005A76B0">
            <w:pPr>
              <w:spacing w:line="360" w:lineRule="auto"/>
            </w:pPr>
            <w:r w:rsidRPr="003C2CE8">
              <w:t>37.4 (-2.6)</w:t>
            </w:r>
          </w:p>
        </w:tc>
        <w:tc>
          <w:tcPr>
            <w:tcW w:w="1397" w:type="dxa"/>
            <w:vAlign w:val="center"/>
          </w:tcPr>
          <w:p w14:paraId="1D6F1540" w14:textId="77777777" w:rsidR="004C734C" w:rsidRPr="003C2CE8" w:rsidRDefault="004C734C" w:rsidP="005A76B0">
            <w:pPr>
              <w:spacing w:line="360" w:lineRule="auto"/>
            </w:pPr>
            <w:r w:rsidRPr="003C2CE8">
              <w:t xml:space="preserve">51.9 (-5.1) </w:t>
            </w:r>
          </w:p>
        </w:tc>
        <w:tc>
          <w:tcPr>
            <w:tcW w:w="1397" w:type="dxa"/>
            <w:vAlign w:val="center"/>
          </w:tcPr>
          <w:p w14:paraId="498EF757" w14:textId="77777777" w:rsidR="004C734C" w:rsidRPr="003C2CE8" w:rsidRDefault="004C734C" w:rsidP="005A76B0">
            <w:pPr>
              <w:spacing w:line="360" w:lineRule="auto"/>
            </w:pPr>
            <w:r w:rsidRPr="003C2CE8">
              <w:t>72 (-7.5)</w:t>
            </w:r>
          </w:p>
        </w:tc>
        <w:tc>
          <w:tcPr>
            <w:tcW w:w="1397" w:type="dxa"/>
            <w:vAlign w:val="center"/>
          </w:tcPr>
          <w:p w14:paraId="0CB39C33" w14:textId="77777777" w:rsidR="004C734C" w:rsidRPr="003C2CE8" w:rsidRDefault="004C734C" w:rsidP="005A76B0">
            <w:pPr>
              <w:spacing w:line="360" w:lineRule="auto"/>
            </w:pPr>
            <w:r w:rsidRPr="003C2CE8">
              <w:t xml:space="preserve">104.4 (-9.8) </w:t>
            </w:r>
          </w:p>
        </w:tc>
        <w:tc>
          <w:tcPr>
            <w:tcW w:w="1397" w:type="dxa"/>
            <w:vAlign w:val="center"/>
          </w:tcPr>
          <w:p w14:paraId="617C10F7" w14:textId="77777777" w:rsidR="004C734C" w:rsidRPr="003C2CE8" w:rsidRDefault="004C734C" w:rsidP="005A76B0">
            <w:pPr>
              <w:spacing w:line="360" w:lineRule="auto"/>
            </w:pPr>
            <w:r w:rsidRPr="003C2CE8">
              <w:t xml:space="preserve">150.1 (-12.1) </w:t>
            </w:r>
          </w:p>
        </w:tc>
        <w:tc>
          <w:tcPr>
            <w:tcW w:w="1397" w:type="dxa"/>
            <w:vAlign w:val="center"/>
          </w:tcPr>
          <w:p w14:paraId="6FA3B5A9" w14:textId="77777777" w:rsidR="004C734C" w:rsidRPr="003C2CE8" w:rsidRDefault="004C734C" w:rsidP="005A76B0">
            <w:pPr>
              <w:spacing w:line="360" w:lineRule="auto"/>
            </w:pPr>
            <w:r w:rsidRPr="003C2CE8">
              <w:t>199.1 (-14.4)</w:t>
            </w:r>
          </w:p>
        </w:tc>
        <w:tc>
          <w:tcPr>
            <w:tcW w:w="1556" w:type="dxa"/>
            <w:vAlign w:val="center"/>
          </w:tcPr>
          <w:p w14:paraId="767CFDBE" w14:textId="77777777" w:rsidR="004C734C" w:rsidRPr="003C2CE8" w:rsidRDefault="004C734C" w:rsidP="005A76B0">
            <w:pPr>
              <w:spacing w:line="360" w:lineRule="auto"/>
            </w:pPr>
            <w:r w:rsidRPr="003C2CE8">
              <w:t>264 (-16.6)</w:t>
            </w:r>
          </w:p>
        </w:tc>
        <w:tc>
          <w:tcPr>
            <w:tcW w:w="1590" w:type="dxa"/>
            <w:vAlign w:val="center"/>
          </w:tcPr>
          <w:p w14:paraId="341F4AD9" w14:textId="77777777" w:rsidR="004C734C" w:rsidRPr="003C2CE8" w:rsidRDefault="004C734C" w:rsidP="005A76B0">
            <w:pPr>
              <w:spacing w:line="360" w:lineRule="auto"/>
            </w:pPr>
            <w:r w:rsidRPr="003C2CE8">
              <w:t>350 (-18.7)</w:t>
            </w:r>
          </w:p>
        </w:tc>
      </w:tr>
      <w:tr w:rsidR="004C734C" w:rsidRPr="003C2CE8" w14:paraId="1C739E2F" w14:textId="77777777" w:rsidTr="005A76B0">
        <w:trPr>
          <w:jc w:val="center"/>
        </w:trPr>
        <w:tc>
          <w:tcPr>
            <w:tcW w:w="2847" w:type="dxa"/>
            <w:vAlign w:val="center"/>
          </w:tcPr>
          <w:p w14:paraId="73755065" w14:textId="77777777" w:rsidR="004C734C" w:rsidRPr="003C2CE8" w:rsidRDefault="004C734C" w:rsidP="005A76B0">
            <w:pPr>
              <w:spacing w:line="360" w:lineRule="auto"/>
              <w:jc w:val="both"/>
            </w:pPr>
            <w:r w:rsidRPr="003C2CE8">
              <w:t>Discount rate of 5%</w:t>
            </w:r>
          </w:p>
        </w:tc>
        <w:tc>
          <w:tcPr>
            <w:tcW w:w="1273" w:type="dxa"/>
            <w:vAlign w:val="center"/>
          </w:tcPr>
          <w:p w14:paraId="769A215C" w14:textId="77777777" w:rsidR="004C734C" w:rsidRPr="003C2CE8" w:rsidRDefault="004C734C" w:rsidP="005A76B0">
            <w:pPr>
              <w:spacing w:line="360" w:lineRule="auto"/>
            </w:pPr>
            <w:r w:rsidRPr="003C2CE8">
              <w:t>26.4 (+0.1)</w:t>
            </w:r>
          </w:p>
        </w:tc>
        <w:tc>
          <w:tcPr>
            <w:tcW w:w="1384" w:type="dxa"/>
            <w:vAlign w:val="center"/>
          </w:tcPr>
          <w:p w14:paraId="11FEAB34" w14:textId="77777777" w:rsidR="004C734C" w:rsidRPr="003C2CE8" w:rsidRDefault="004C734C" w:rsidP="005A76B0">
            <w:pPr>
              <w:spacing w:line="360" w:lineRule="auto"/>
            </w:pPr>
            <w:r w:rsidRPr="003C2CE8">
              <w:t>41.5 (+8.2)</w:t>
            </w:r>
          </w:p>
        </w:tc>
        <w:tc>
          <w:tcPr>
            <w:tcW w:w="1397" w:type="dxa"/>
            <w:vAlign w:val="center"/>
          </w:tcPr>
          <w:p w14:paraId="71FAA934" w14:textId="77777777" w:rsidR="004C734C" w:rsidRPr="003C2CE8" w:rsidRDefault="004C734C" w:rsidP="005A76B0">
            <w:pPr>
              <w:spacing w:line="360" w:lineRule="auto"/>
            </w:pPr>
            <w:r w:rsidRPr="003C2CE8">
              <w:t>63.9 (+17.0)</w:t>
            </w:r>
          </w:p>
        </w:tc>
        <w:tc>
          <w:tcPr>
            <w:tcW w:w="1397" w:type="dxa"/>
            <w:vAlign w:val="center"/>
          </w:tcPr>
          <w:p w14:paraId="383A1C63" w14:textId="77777777" w:rsidR="004C734C" w:rsidRPr="003C2CE8" w:rsidRDefault="004C734C" w:rsidP="005A76B0">
            <w:pPr>
              <w:spacing w:line="360" w:lineRule="auto"/>
            </w:pPr>
            <w:r w:rsidRPr="003C2CE8">
              <w:t>98.5 (+26.6)</w:t>
            </w:r>
          </w:p>
        </w:tc>
        <w:tc>
          <w:tcPr>
            <w:tcW w:w="1397" w:type="dxa"/>
            <w:vAlign w:val="center"/>
          </w:tcPr>
          <w:p w14:paraId="285FDC68" w14:textId="77777777" w:rsidR="004C734C" w:rsidRPr="003C2CE8" w:rsidRDefault="004C734C" w:rsidP="005A76B0">
            <w:pPr>
              <w:spacing w:line="360" w:lineRule="auto"/>
            </w:pPr>
            <w:r w:rsidRPr="003C2CE8">
              <w:t>158.5 (+36.9)</w:t>
            </w:r>
          </w:p>
        </w:tc>
        <w:tc>
          <w:tcPr>
            <w:tcW w:w="1397" w:type="dxa"/>
            <w:vAlign w:val="center"/>
          </w:tcPr>
          <w:p w14:paraId="00973E7A" w14:textId="77777777" w:rsidR="004C734C" w:rsidRPr="003C2CE8" w:rsidRDefault="004C734C" w:rsidP="005A76B0">
            <w:pPr>
              <w:spacing w:line="360" w:lineRule="auto"/>
            </w:pPr>
            <w:r w:rsidRPr="003C2CE8">
              <w:t>252.9 (+48.0)</w:t>
            </w:r>
          </w:p>
        </w:tc>
        <w:tc>
          <w:tcPr>
            <w:tcW w:w="1397" w:type="dxa"/>
            <w:vAlign w:val="center"/>
          </w:tcPr>
          <w:p w14:paraId="454486BE" w14:textId="77777777" w:rsidR="004C734C" w:rsidRPr="003C2CE8" w:rsidRDefault="004C734C" w:rsidP="005A76B0">
            <w:pPr>
              <w:spacing w:line="360" w:lineRule="auto"/>
            </w:pPr>
            <w:r w:rsidRPr="003C2CE8">
              <w:t>372.3 (+60.1)</w:t>
            </w:r>
          </w:p>
        </w:tc>
        <w:tc>
          <w:tcPr>
            <w:tcW w:w="1556" w:type="dxa"/>
            <w:vAlign w:val="center"/>
          </w:tcPr>
          <w:p w14:paraId="70F1F83F" w14:textId="77777777" w:rsidR="004C734C" w:rsidRPr="003C2CE8" w:rsidRDefault="004C734C" w:rsidP="005A76B0">
            <w:pPr>
              <w:spacing w:line="360" w:lineRule="auto"/>
            </w:pPr>
            <w:r w:rsidRPr="003C2CE8">
              <w:t>547.8（+73.1)</w:t>
            </w:r>
          </w:p>
        </w:tc>
        <w:tc>
          <w:tcPr>
            <w:tcW w:w="1590" w:type="dxa"/>
            <w:vAlign w:val="center"/>
          </w:tcPr>
          <w:p w14:paraId="0DCD6A4C" w14:textId="77777777" w:rsidR="004C734C" w:rsidRPr="003C2CE8" w:rsidRDefault="004C734C" w:rsidP="005A76B0">
            <w:pPr>
              <w:spacing w:line="360" w:lineRule="auto"/>
            </w:pPr>
            <w:r w:rsidRPr="003C2CE8">
              <w:t>806.3 (+87.2)</w:t>
            </w:r>
          </w:p>
        </w:tc>
      </w:tr>
      <w:tr w:rsidR="004C734C" w:rsidRPr="003C2CE8" w14:paraId="5DC2A69F" w14:textId="77777777" w:rsidTr="005A76B0">
        <w:trPr>
          <w:trHeight w:val="841"/>
          <w:jc w:val="center"/>
        </w:trPr>
        <w:tc>
          <w:tcPr>
            <w:tcW w:w="2847" w:type="dxa"/>
            <w:vAlign w:val="bottom"/>
          </w:tcPr>
          <w:p w14:paraId="1A8829DF" w14:textId="77777777" w:rsidR="004C734C" w:rsidRPr="003C2CE8" w:rsidRDefault="004C734C" w:rsidP="005A76B0">
            <w:pPr>
              <w:spacing w:line="360" w:lineRule="auto"/>
            </w:pPr>
            <w:r w:rsidRPr="003C2CE8">
              <w:t>Prevalence from systematic review in 2010</w:t>
            </w:r>
          </w:p>
        </w:tc>
        <w:tc>
          <w:tcPr>
            <w:tcW w:w="1273" w:type="dxa"/>
            <w:vAlign w:val="center"/>
          </w:tcPr>
          <w:p w14:paraId="74BB1DB6" w14:textId="77777777" w:rsidR="004C734C" w:rsidRPr="003C2CE8" w:rsidRDefault="004C734C" w:rsidP="005A76B0">
            <w:pPr>
              <w:spacing w:line="360" w:lineRule="auto"/>
            </w:pPr>
            <w:r w:rsidRPr="003C2CE8">
              <w:t>32.8 (+24.5)</w:t>
            </w:r>
          </w:p>
        </w:tc>
        <w:tc>
          <w:tcPr>
            <w:tcW w:w="1384" w:type="dxa"/>
            <w:vAlign w:val="center"/>
          </w:tcPr>
          <w:p w14:paraId="496FB6D1" w14:textId="77777777" w:rsidR="004C734C" w:rsidRPr="003C2CE8" w:rsidRDefault="004C734C" w:rsidP="005A76B0">
            <w:pPr>
              <w:spacing w:line="360" w:lineRule="auto"/>
            </w:pPr>
            <w:r w:rsidRPr="003C2CE8">
              <w:t>47.3 (+23.3)</w:t>
            </w:r>
          </w:p>
        </w:tc>
        <w:tc>
          <w:tcPr>
            <w:tcW w:w="1397" w:type="dxa"/>
            <w:vAlign w:val="center"/>
          </w:tcPr>
          <w:p w14:paraId="5DC558C0" w14:textId="77777777" w:rsidR="004C734C" w:rsidRPr="003C2CE8" w:rsidRDefault="004C734C" w:rsidP="005A76B0">
            <w:pPr>
              <w:spacing w:line="360" w:lineRule="auto"/>
            </w:pPr>
            <w:r w:rsidRPr="003C2CE8">
              <w:t>67.9 (+24.3)</w:t>
            </w:r>
          </w:p>
        </w:tc>
        <w:tc>
          <w:tcPr>
            <w:tcW w:w="1397" w:type="dxa"/>
            <w:vAlign w:val="center"/>
          </w:tcPr>
          <w:p w14:paraId="76EA9C02" w14:textId="77777777" w:rsidR="004C734C" w:rsidRPr="003C2CE8" w:rsidRDefault="004C734C" w:rsidP="005A76B0">
            <w:pPr>
              <w:spacing w:line="360" w:lineRule="auto"/>
            </w:pPr>
            <w:r w:rsidRPr="003C2CE8">
              <w:t>99.2 (+27.4)</w:t>
            </w:r>
          </w:p>
        </w:tc>
        <w:tc>
          <w:tcPr>
            <w:tcW w:w="1397" w:type="dxa"/>
            <w:vAlign w:val="center"/>
          </w:tcPr>
          <w:p w14:paraId="216FE5E6" w14:textId="77777777" w:rsidR="004C734C" w:rsidRPr="003C2CE8" w:rsidRDefault="004C734C" w:rsidP="005A76B0">
            <w:pPr>
              <w:spacing w:line="360" w:lineRule="auto"/>
            </w:pPr>
            <w:r w:rsidRPr="003C2CE8">
              <w:t>146.6 (+26.6)</w:t>
            </w:r>
          </w:p>
        </w:tc>
        <w:tc>
          <w:tcPr>
            <w:tcW w:w="1397" w:type="dxa"/>
            <w:vAlign w:val="center"/>
          </w:tcPr>
          <w:p w14:paraId="5CD3750E" w14:textId="77777777" w:rsidR="004C734C" w:rsidRPr="003C2CE8" w:rsidRDefault="004C734C" w:rsidP="005A76B0">
            <w:pPr>
              <w:spacing w:line="360" w:lineRule="auto"/>
            </w:pPr>
            <w:r w:rsidRPr="003C2CE8">
              <w:t>215.1 (+25.9)</w:t>
            </w:r>
          </w:p>
        </w:tc>
        <w:tc>
          <w:tcPr>
            <w:tcW w:w="1397" w:type="dxa"/>
            <w:vAlign w:val="center"/>
          </w:tcPr>
          <w:p w14:paraId="373E8562" w14:textId="77777777" w:rsidR="004C734C" w:rsidRPr="003C2CE8" w:rsidRDefault="004C734C" w:rsidP="005A76B0">
            <w:pPr>
              <w:spacing w:line="360" w:lineRule="auto"/>
            </w:pPr>
            <w:r w:rsidRPr="003C2CE8">
              <w:t>307.4 (+32.2)</w:t>
            </w:r>
          </w:p>
        </w:tc>
        <w:tc>
          <w:tcPr>
            <w:tcW w:w="1556" w:type="dxa"/>
            <w:vAlign w:val="center"/>
          </w:tcPr>
          <w:p w14:paraId="748FDEA2" w14:textId="77777777" w:rsidR="004C734C" w:rsidRPr="003C2CE8" w:rsidRDefault="004C734C" w:rsidP="005A76B0">
            <w:pPr>
              <w:spacing w:line="360" w:lineRule="auto"/>
            </w:pPr>
            <w:r w:rsidRPr="003C2CE8">
              <w:t>428.3 (+35.4)</w:t>
            </w:r>
          </w:p>
        </w:tc>
        <w:tc>
          <w:tcPr>
            <w:tcW w:w="1590" w:type="dxa"/>
            <w:vAlign w:val="center"/>
          </w:tcPr>
          <w:p w14:paraId="4E5CEB7B" w14:textId="77777777" w:rsidR="004C734C" w:rsidRPr="003C2CE8" w:rsidRDefault="004C734C" w:rsidP="005A76B0">
            <w:pPr>
              <w:spacing w:line="360" w:lineRule="auto"/>
            </w:pPr>
            <w:r w:rsidRPr="003C2CE8">
              <w:t>584 (+35.6)</w:t>
            </w:r>
          </w:p>
        </w:tc>
      </w:tr>
    </w:tbl>
    <w:p w14:paraId="59E675E5" w14:textId="77777777" w:rsidR="004C734C" w:rsidRDefault="004C734C"/>
    <w:sectPr w:rsidR="004C7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779"/>
    <w:rsid w:val="003A0779"/>
    <w:rsid w:val="004C734C"/>
    <w:rsid w:val="0067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ABE25"/>
  <w15:chartTrackingRefBased/>
  <w15:docId w15:val="{97C4EA95-DA1B-48C9-B357-AEF5A6CFE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1-26T04:39:00Z</dcterms:created>
  <dcterms:modified xsi:type="dcterms:W3CDTF">2022-01-26T04:39:00Z</dcterms:modified>
</cp:coreProperties>
</file>